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AF51E" w14:textId="61741FF9" w:rsidR="00AB366E" w:rsidRPr="0091005D" w:rsidRDefault="00AB366E" w:rsidP="00AB366E">
      <w:pPr>
        <w:rPr>
          <w:rFonts w:ascii="Times New Roman" w:hAnsi="Times New Roman"/>
          <w:bCs/>
          <w:sz w:val="24"/>
          <w:szCs w:val="24"/>
        </w:rPr>
      </w:pPr>
      <w:r w:rsidRPr="0091005D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91005D">
        <w:rPr>
          <w:rFonts w:ascii="Times New Roman" w:hAnsi="Times New Roman"/>
          <w:bCs/>
          <w:sz w:val="24"/>
          <w:szCs w:val="24"/>
        </w:rPr>
        <w:t xml:space="preserve">Description of semen records of </w:t>
      </w:r>
      <w:r w:rsidR="0001608A" w:rsidRPr="0091005D">
        <w:rPr>
          <w:rFonts w:ascii="Times New Roman" w:hAnsi="Times New Roman"/>
          <w:bCs/>
          <w:sz w:val="24"/>
          <w:szCs w:val="24"/>
        </w:rPr>
        <w:t xml:space="preserve">boars from a </w:t>
      </w:r>
      <w:r w:rsidRPr="0091005D">
        <w:rPr>
          <w:rFonts w:ascii="Times New Roman" w:hAnsi="Times New Roman"/>
          <w:bCs/>
          <w:sz w:val="24"/>
          <w:szCs w:val="24"/>
        </w:rPr>
        <w:t xml:space="preserve">commercial line. </w:t>
      </w:r>
    </w:p>
    <w:tbl>
      <w:tblPr>
        <w:tblW w:w="5000" w:type="pct"/>
        <w:tblBorders>
          <w:top w:val="single" w:sz="4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62"/>
        <w:gridCol w:w="1446"/>
        <w:gridCol w:w="1986"/>
        <w:gridCol w:w="1083"/>
        <w:gridCol w:w="1231"/>
        <w:gridCol w:w="1228"/>
      </w:tblGrid>
      <w:tr w:rsidR="0091005D" w:rsidRPr="0091005D" w14:paraId="2FD634FC" w14:textId="58D177D8" w:rsidTr="00D5620A">
        <w:tc>
          <w:tcPr>
            <w:tcW w:w="24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DA5DDC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Trait</w:t>
            </w:r>
            <w:r w:rsidRPr="0091005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4F9238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Number of Boars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A94B42" w14:textId="0E7C90B9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Observation</w:t>
            </w:r>
            <w:r w:rsidR="00EB4640"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B8DF71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60E24B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EF8836" w14:textId="676854F8" w:rsidR="00D5620A" w:rsidRPr="0091005D" w:rsidRDefault="00D5620A" w:rsidP="00D562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CV</w:t>
            </w:r>
          </w:p>
        </w:tc>
      </w:tr>
      <w:tr w:rsidR="0091005D" w:rsidRPr="0091005D" w14:paraId="7AF5D775" w14:textId="113B7C97" w:rsidTr="00D5620A">
        <w:tc>
          <w:tcPr>
            <w:tcW w:w="4543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B63F0" w14:textId="77777777" w:rsidR="00D5620A" w:rsidRPr="0091005D" w:rsidRDefault="00D5620A" w:rsidP="003E17D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Semen Quantity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32275D09" w14:textId="77777777" w:rsidR="00D5620A" w:rsidRPr="0091005D" w:rsidRDefault="00D5620A" w:rsidP="00D562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1005D" w:rsidRPr="0091005D" w14:paraId="473BB487" w14:textId="6525BC56" w:rsidTr="00D5620A">
        <w:tc>
          <w:tcPr>
            <w:tcW w:w="2405" w:type="pct"/>
            <w:shd w:val="clear" w:color="auto" w:fill="auto"/>
            <w:vAlign w:val="center"/>
          </w:tcPr>
          <w:p w14:paraId="4457AB93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Volume (mL)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725DFAD8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634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1A6D2582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49,202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844BB93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391.0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2FDCDDF4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21.4</w:t>
            </w:r>
          </w:p>
        </w:tc>
        <w:tc>
          <w:tcPr>
            <w:tcW w:w="457" w:type="pct"/>
            <w:vAlign w:val="center"/>
          </w:tcPr>
          <w:p w14:paraId="73B722DB" w14:textId="54CE03D1" w:rsidR="00D5620A" w:rsidRPr="0091005D" w:rsidRDefault="0022035B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</w:tr>
      <w:tr w:rsidR="0091005D" w:rsidRPr="0091005D" w14:paraId="2085016C" w14:textId="7EB95680" w:rsidTr="00D5620A">
        <w:tc>
          <w:tcPr>
            <w:tcW w:w="2405" w:type="pct"/>
            <w:shd w:val="clear" w:color="auto" w:fill="auto"/>
            <w:vAlign w:val="center"/>
          </w:tcPr>
          <w:p w14:paraId="5889858B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Concentration (10</w:t>
            </w:r>
            <w:r w:rsidRPr="0091005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2ED511EB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633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3F1D37D7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48,632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5EF41A48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88.0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55A11A91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76.6</w:t>
            </w:r>
          </w:p>
        </w:tc>
        <w:tc>
          <w:tcPr>
            <w:tcW w:w="457" w:type="pct"/>
            <w:vAlign w:val="center"/>
          </w:tcPr>
          <w:p w14:paraId="2738668F" w14:textId="2335F0DE" w:rsidR="00D5620A" w:rsidRPr="0091005D" w:rsidRDefault="0022035B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91005D" w:rsidRPr="0091005D" w14:paraId="4F2CE0A2" w14:textId="1764B462" w:rsidTr="00D5620A">
        <w:tc>
          <w:tcPr>
            <w:tcW w:w="2405" w:type="pct"/>
            <w:shd w:val="clear" w:color="auto" w:fill="auto"/>
            <w:vAlign w:val="center"/>
          </w:tcPr>
          <w:p w14:paraId="2994506C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Total number of sperm cells (x10</w:t>
            </w:r>
            <w:r w:rsidRPr="0091005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39DDFDF3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634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14642E65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49,361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254875F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70.4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5FDA2791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457" w:type="pct"/>
            <w:vAlign w:val="center"/>
          </w:tcPr>
          <w:p w14:paraId="0D68CD99" w14:textId="2BD6A4B0" w:rsidR="00D5620A" w:rsidRPr="0091005D" w:rsidRDefault="0022035B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</w:tr>
      <w:tr w:rsidR="0091005D" w:rsidRPr="0091005D" w14:paraId="666A332F" w14:textId="192C00A2" w:rsidTr="00D5620A">
        <w:tc>
          <w:tcPr>
            <w:tcW w:w="4543" w:type="pct"/>
            <w:gridSpan w:val="5"/>
            <w:shd w:val="clear" w:color="auto" w:fill="auto"/>
            <w:vAlign w:val="center"/>
          </w:tcPr>
          <w:p w14:paraId="07B28377" w14:textId="77777777" w:rsidR="00D5620A" w:rsidRPr="0091005D" w:rsidRDefault="00D5620A" w:rsidP="003E17D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 (%)</w:t>
            </w:r>
          </w:p>
        </w:tc>
        <w:tc>
          <w:tcPr>
            <w:tcW w:w="457" w:type="pct"/>
            <w:vAlign w:val="center"/>
          </w:tcPr>
          <w:p w14:paraId="48211321" w14:textId="77777777" w:rsidR="00D5620A" w:rsidRPr="0091005D" w:rsidRDefault="00D5620A" w:rsidP="00D562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1005D" w:rsidRPr="0091005D" w14:paraId="1C0F593C" w14:textId="094B725C" w:rsidTr="00D5620A">
        <w:tc>
          <w:tcPr>
            <w:tcW w:w="2405" w:type="pct"/>
            <w:shd w:val="clear" w:color="auto" w:fill="auto"/>
            <w:vAlign w:val="center"/>
          </w:tcPr>
          <w:p w14:paraId="133A92CE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motility of fresh semen 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491E9E8F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599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36B5B6DB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25,885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7434C067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90.1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26C62F3F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457" w:type="pct"/>
            <w:vAlign w:val="center"/>
          </w:tcPr>
          <w:p w14:paraId="2E6EF06A" w14:textId="106664B6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8.8</w:t>
            </w:r>
          </w:p>
        </w:tc>
      </w:tr>
      <w:tr w:rsidR="0091005D" w:rsidRPr="0091005D" w14:paraId="763F4624" w14:textId="1D2937D9" w:rsidTr="00D5620A">
        <w:tc>
          <w:tcPr>
            <w:tcW w:w="2405" w:type="pct"/>
            <w:shd w:val="clear" w:color="auto" w:fill="auto"/>
            <w:vAlign w:val="center"/>
          </w:tcPr>
          <w:p w14:paraId="13DF0201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motility after 3 days of storage 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6D5CA478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,784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161E9412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90,319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2E232F69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16DEA3D1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457" w:type="pct"/>
            <w:vAlign w:val="center"/>
          </w:tcPr>
          <w:p w14:paraId="51503255" w14:textId="6CF5F4BE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91005D" w:rsidRPr="0091005D" w14:paraId="00B2EC7B" w14:textId="6810E181" w:rsidTr="00D5620A">
        <w:tc>
          <w:tcPr>
            <w:tcW w:w="2405" w:type="pct"/>
            <w:shd w:val="clear" w:color="auto" w:fill="auto"/>
            <w:vAlign w:val="center"/>
          </w:tcPr>
          <w:p w14:paraId="7472BC46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ogressive motility of fresh semen 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70ADCA87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631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563F9C0C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45,745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1524DB3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80.9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2D7BC7F6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457" w:type="pct"/>
            <w:vAlign w:val="center"/>
          </w:tcPr>
          <w:p w14:paraId="6AA80B65" w14:textId="1EC997C6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</w:tr>
      <w:tr w:rsidR="0091005D" w:rsidRPr="0091005D" w14:paraId="2255320F" w14:textId="440DFBE3" w:rsidTr="00D5620A">
        <w:tc>
          <w:tcPr>
            <w:tcW w:w="2405" w:type="pct"/>
            <w:shd w:val="clear" w:color="auto" w:fill="auto"/>
            <w:vAlign w:val="center"/>
          </w:tcPr>
          <w:p w14:paraId="6B26E26E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ogressive motility after 3 days of storage 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4DC97532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,785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44A1DF72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90,533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110601EB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70.9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2E843E42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457" w:type="pct"/>
            <w:vAlign w:val="center"/>
          </w:tcPr>
          <w:p w14:paraId="678505BC" w14:textId="4F7D7400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91005D" w:rsidRPr="0091005D" w14:paraId="549710E2" w14:textId="2059C9A5" w:rsidTr="00D5620A">
        <w:tc>
          <w:tcPr>
            <w:tcW w:w="4543" w:type="pct"/>
            <w:gridSpan w:val="5"/>
            <w:shd w:val="clear" w:color="auto" w:fill="FFFFFF" w:themeFill="background1"/>
            <w:vAlign w:val="center"/>
          </w:tcPr>
          <w:p w14:paraId="396E3940" w14:textId="77777777" w:rsidR="00D5620A" w:rsidRPr="0091005D" w:rsidRDefault="00D5620A" w:rsidP="003E17D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 (%)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2F99951C" w14:textId="77777777" w:rsidR="00D5620A" w:rsidRPr="0091005D" w:rsidRDefault="00D5620A" w:rsidP="00D562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1005D" w:rsidRPr="0091005D" w14:paraId="4B8B04C8" w14:textId="6EC61D91" w:rsidTr="00D5620A">
        <w:tc>
          <w:tcPr>
            <w:tcW w:w="2405" w:type="pct"/>
            <w:shd w:val="clear" w:color="auto" w:fill="FFFFFF" w:themeFill="background1"/>
            <w:vAlign w:val="center"/>
          </w:tcPr>
          <w:p w14:paraId="426F96A0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Total morphological abnormalities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4DF260E0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477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667B48AA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82,657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229F930D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5ED925C6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457" w:type="pct"/>
            <w:vAlign w:val="center"/>
          </w:tcPr>
          <w:p w14:paraId="416948E6" w14:textId="1F2533E2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91005D" w:rsidRPr="0091005D" w14:paraId="0D668E5F" w14:textId="123C2884" w:rsidTr="00D5620A">
        <w:tc>
          <w:tcPr>
            <w:tcW w:w="2405" w:type="pct"/>
            <w:shd w:val="clear" w:color="auto" w:fill="FFFFFF" w:themeFill="background1"/>
            <w:vAlign w:val="center"/>
          </w:tcPr>
          <w:p w14:paraId="2F433D0E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Distal cytoplasmatic droplets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418A181B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,7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69CB8B5D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86,540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0AE5A88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7BD3F4E2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457" w:type="pct"/>
            <w:vAlign w:val="center"/>
          </w:tcPr>
          <w:p w14:paraId="28EAFE43" w14:textId="2169F0DC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</w:tr>
      <w:tr w:rsidR="0091005D" w:rsidRPr="0091005D" w14:paraId="0747FABC" w14:textId="558A9EC2" w:rsidTr="00D5620A">
        <w:tc>
          <w:tcPr>
            <w:tcW w:w="2405" w:type="pct"/>
            <w:shd w:val="clear" w:color="auto" w:fill="FFFFFF" w:themeFill="background1"/>
            <w:vAlign w:val="center"/>
          </w:tcPr>
          <w:p w14:paraId="32708730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Distal Midpiece Reflex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21FF0A84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,7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504327C5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85,022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3B5984C9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7447F326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457" w:type="pct"/>
            <w:vAlign w:val="center"/>
          </w:tcPr>
          <w:p w14:paraId="41F9511E" w14:textId="14D7EBE9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1005D" w:rsidRPr="0091005D" w14:paraId="66BECD40" w14:textId="58591BF0" w:rsidTr="00D5620A">
        <w:tc>
          <w:tcPr>
            <w:tcW w:w="240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6AB092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Bent Tail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04CCAB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2,734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2CB13C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72,22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982109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385919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6D91A3EC" w14:textId="4A15354D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91005D" w:rsidRPr="0091005D" w14:paraId="620CC0F3" w14:textId="2455DE06" w:rsidTr="00D5620A">
        <w:tc>
          <w:tcPr>
            <w:tcW w:w="240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D500CB" w14:textId="77777777" w:rsidR="00D5620A" w:rsidRPr="0091005D" w:rsidRDefault="00D5620A" w:rsidP="003E17D1">
            <w:pPr>
              <w:spacing w:after="0" w:line="240" w:lineRule="auto"/>
              <w:ind w:left="56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05D">
              <w:rPr>
                <w:rFonts w:ascii="Times New Roman" w:hAnsi="Times New Roman"/>
                <w:b/>
                <w:bCs/>
                <w:sz w:val="24"/>
                <w:szCs w:val="24"/>
              </w:rPr>
              <w:t>Abnormal Head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8C3ED7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5,229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D53A8CF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16,941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7FB37C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159549" w14:textId="77777777" w:rsidR="00D5620A" w:rsidRPr="0091005D" w:rsidRDefault="00D5620A" w:rsidP="003E17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0D335863" w14:textId="47BC78AB" w:rsidR="00D5620A" w:rsidRPr="0091005D" w:rsidRDefault="00BA2A08" w:rsidP="00D562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05D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</w:tbl>
    <w:p w14:paraId="1E53034B" w14:textId="438684A1" w:rsidR="00AB366E" w:rsidRPr="0091005D" w:rsidRDefault="00AB366E" w:rsidP="00AB366E">
      <w:pPr>
        <w:jc w:val="both"/>
        <w:rPr>
          <w:rFonts w:ascii="Times New Roman" w:hAnsi="Times New Roman"/>
          <w:bCs/>
          <w:sz w:val="24"/>
          <w:szCs w:val="24"/>
        </w:rPr>
      </w:pPr>
      <w:r w:rsidRPr="0091005D">
        <w:rPr>
          <w:rFonts w:ascii="Times New Roman" w:hAnsi="Times New Roman"/>
          <w:bCs/>
          <w:sz w:val="24"/>
          <w:szCs w:val="24"/>
          <w:vertAlign w:val="superscript"/>
        </w:rPr>
        <w:t>1)</w:t>
      </w:r>
      <w:r w:rsidRPr="0091005D">
        <w:rPr>
          <w:rFonts w:ascii="Times New Roman" w:hAnsi="Times New Roman"/>
          <w:bCs/>
          <w:sz w:val="24"/>
          <w:szCs w:val="24"/>
        </w:rPr>
        <w:t>All semen traits were measured with CASA systems, except abnormal head</w:t>
      </w:r>
      <w:r w:rsidR="00CB4ED7" w:rsidRPr="0091005D">
        <w:rPr>
          <w:rFonts w:ascii="Times New Roman" w:hAnsi="Times New Roman"/>
          <w:bCs/>
          <w:sz w:val="24"/>
          <w:szCs w:val="24"/>
        </w:rPr>
        <w:t xml:space="preserve"> morphology</w:t>
      </w:r>
      <w:r w:rsidRPr="0091005D">
        <w:rPr>
          <w:rFonts w:ascii="Times New Roman" w:hAnsi="Times New Roman"/>
          <w:bCs/>
          <w:sz w:val="24"/>
          <w:szCs w:val="24"/>
        </w:rPr>
        <w:t xml:space="preserve"> which was measured using standard microscopy assessments. </w:t>
      </w:r>
      <w:r w:rsidR="005867ED" w:rsidRPr="0091005D">
        <w:rPr>
          <w:rFonts w:ascii="Times New Roman" w:hAnsi="Times New Roman"/>
          <w:bCs/>
          <w:sz w:val="24"/>
          <w:szCs w:val="24"/>
        </w:rPr>
        <w:t xml:space="preserve">SD = standard deviation; CV = Coefficent of varaition. </w:t>
      </w:r>
      <w:r w:rsidR="00F30119" w:rsidRPr="0091005D">
        <w:rPr>
          <w:rFonts w:ascii="Times New Roman" w:hAnsi="Times New Roman"/>
          <w:bCs/>
          <w:sz w:val="24"/>
          <w:szCs w:val="24"/>
        </w:rPr>
        <w:t xml:space="preserve">Means and standard deviations are reported for untransformed traits. </w:t>
      </w:r>
      <w:r w:rsidRPr="0091005D">
        <w:rPr>
          <w:rFonts w:ascii="Times New Roman" w:hAnsi="Times New Roman"/>
          <w:bCs/>
          <w:sz w:val="24"/>
          <w:szCs w:val="24"/>
        </w:rPr>
        <w:t>Semen traits of fresh semen were measured after pre-dilution.</w:t>
      </w:r>
      <w:r w:rsidR="005867ED" w:rsidRPr="0091005D">
        <w:rPr>
          <w:rFonts w:ascii="Times New Roman" w:hAnsi="Times New Roman"/>
          <w:bCs/>
          <w:sz w:val="24"/>
          <w:szCs w:val="24"/>
        </w:rPr>
        <w:t xml:space="preserve"> </w:t>
      </w:r>
    </w:p>
    <w:p w14:paraId="71B225FD" w14:textId="79F60FB5" w:rsidR="00AB366E" w:rsidRPr="0091005D" w:rsidRDefault="00AB366E" w:rsidP="00AB366E">
      <w:pPr>
        <w:suppressLineNumbers/>
        <w:jc w:val="both"/>
        <w:rPr>
          <w:rFonts w:ascii="Times New Roman" w:hAnsi="Times New Roman"/>
          <w:b/>
          <w:sz w:val="24"/>
          <w:szCs w:val="24"/>
        </w:rPr>
      </w:pPr>
    </w:p>
    <w:sectPr w:rsidR="00AB366E" w:rsidRPr="0091005D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FD46E" w14:textId="77777777" w:rsidR="00D9070D" w:rsidRDefault="00D9070D" w:rsidP="00EA0752">
      <w:pPr>
        <w:spacing w:after="0" w:line="240" w:lineRule="auto"/>
      </w:pPr>
      <w:r>
        <w:separator/>
      </w:r>
    </w:p>
  </w:endnote>
  <w:endnote w:type="continuationSeparator" w:id="0">
    <w:p w14:paraId="0E867BCA" w14:textId="77777777" w:rsidR="00D9070D" w:rsidRDefault="00D9070D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E3D14" w14:textId="77777777" w:rsidR="00D9070D" w:rsidRDefault="00D9070D" w:rsidP="00EA0752">
      <w:pPr>
        <w:spacing w:after="0" w:line="240" w:lineRule="auto"/>
      </w:pPr>
      <w:r>
        <w:separator/>
      </w:r>
    </w:p>
  </w:footnote>
  <w:footnote w:type="continuationSeparator" w:id="0">
    <w:p w14:paraId="484BC941" w14:textId="77777777" w:rsidR="00D9070D" w:rsidRDefault="00D9070D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158591">
    <w:abstractNumId w:val="22"/>
  </w:num>
  <w:num w:numId="2" w16cid:durableId="1762992281">
    <w:abstractNumId w:val="16"/>
  </w:num>
  <w:num w:numId="3" w16cid:durableId="1217545599">
    <w:abstractNumId w:val="4"/>
  </w:num>
  <w:num w:numId="4" w16cid:durableId="136996515">
    <w:abstractNumId w:val="21"/>
  </w:num>
  <w:num w:numId="5" w16cid:durableId="223178262">
    <w:abstractNumId w:val="12"/>
  </w:num>
  <w:num w:numId="6" w16cid:durableId="224682261">
    <w:abstractNumId w:val="25"/>
  </w:num>
  <w:num w:numId="7" w16cid:durableId="1463309785">
    <w:abstractNumId w:val="0"/>
  </w:num>
  <w:num w:numId="8" w16cid:durableId="269746891">
    <w:abstractNumId w:val="18"/>
  </w:num>
  <w:num w:numId="9" w16cid:durableId="834691616">
    <w:abstractNumId w:val="8"/>
  </w:num>
  <w:num w:numId="10" w16cid:durableId="453407121">
    <w:abstractNumId w:val="5"/>
  </w:num>
  <w:num w:numId="11" w16cid:durableId="580068579">
    <w:abstractNumId w:val="19"/>
  </w:num>
  <w:num w:numId="12" w16cid:durableId="93598477">
    <w:abstractNumId w:val="23"/>
  </w:num>
  <w:num w:numId="13" w16cid:durableId="857082766">
    <w:abstractNumId w:val="9"/>
  </w:num>
  <w:num w:numId="14" w16cid:durableId="1778520326">
    <w:abstractNumId w:val="20"/>
  </w:num>
  <w:num w:numId="15" w16cid:durableId="1400594702">
    <w:abstractNumId w:val="6"/>
  </w:num>
  <w:num w:numId="16" w16cid:durableId="526332942">
    <w:abstractNumId w:val="10"/>
  </w:num>
  <w:num w:numId="17" w16cid:durableId="1526559913">
    <w:abstractNumId w:val="3"/>
  </w:num>
  <w:num w:numId="18" w16cid:durableId="1417433928">
    <w:abstractNumId w:val="17"/>
  </w:num>
  <w:num w:numId="19" w16cid:durableId="943071927">
    <w:abstractNumId w:val="13"/>
  </w:num>
  <w:num w:numId="20" w16cid:durableId="2080592420">
    <w:abstractNumId w:val="24"/>
  </w:num>
  <w:num w:numId="21" w16cid:durableId="1979842896">
    <w:abstractNumId w:val="7"/>
  </w:num>
  <w:num w:numId="22" w16cid:durableId="570651837">
    <w:abstractNumId w:val="11"/>
  </w:num>
  <w:num w:numId="23" w16cid:durableId="1573007669">
    <w:abstractNumId w:val="14"/>
  </w:num>
  <w:num w:numId="24" w16cid:durableId="1928224319">
    <w:abstractNumId w:val="15"/>
  </w:num>
  <w:num w:numId="25" w16cid:durableId="1954706511">
    <w:abstractNumId w:val="2"/>
  </w:num>
  <w:num w:numId="26" w16cid:durableId="1462116640">
    <w:abstractNumId w:val="1"/>
  </w:num>
  <w:num w:numId="27" w16cid:durableId="13004970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1285A"/>
    <w:rsid w:val="0001608A"/>
    <w:rsid w:val="00027622"/>
    <w:rsid w:val="00032E47"/>
    <w:rsid w:val="00072FF0"/>
    <w:rsid w:val="00075682"/>
    <w:rsid w:val="000A79E3"/>
    <w:rsid w:val="000C0746"/>
    <w:rsid w:val="000C41C1"/>
    <w:rsid w:val="000D269B"/>
    <w:rsid w:val="000D3FE4"/>
    <w:rsid w:val="000E43D3"/>
    <w:rsid w:val="000F7B1B"/>
    <w:rsid w:val="00107BDB"/>
    <w:rsid w:val="001127D9"/>
    <w:rsid w:val="00113408"/>
    <w:rsid w:val="0011795A"/>
    <w:rsid w:val="00124AC5"/>
    <w:rsid w:val="00132B50"/>
    <w:rsid w:val="00141FE7"/>
    <w:rsid w:val="00154420"/>
    <w:rsid w:val="00161894"/>
    <w:rsid w:val="00162C23"/>
    <w:rsid w:val="00163096"/>
    <w:rsid w:val="00175743"/>
    <w:rsid w:val="0018156C"/>
    <w:rsid w:val="001A06B5"/>
    <w:rsid w:val="001A5331"/>
    <w:rsid w:val="001C13F2"/>
    <w:rsid w:val="001C61CC"/>
    <w:rsid w:val="001C6D26"/>
    <w:rsid w:val="001E0A11"/>
    <w:rsid w:val="0022035B"/>
    <w:rsid w:val="0023406E"/>
    <w:rsid w:val="00252E10"/>
    <w:rsid w:val="0027026F"/>
    <w:rsid w:val="002754BA"/>
    <w:rsid w:val="002764EA"/>
    <w:rsid w:val="00286CF2"/>
    <w:rsid w:val="00291692"/>
    <w:rsid w:val="002932CD"/>
    <w:rsid w:val="00295588"/>
    <w:rsid w:val="00296FEB"/>
    <w:rsid w:val="002A0129"/>
    <w:rsid w:val="002A6A68"/>
    <w:rsid w:val="002B03F9"/>
    <w:rsid w:val="002B534B"/>
    <w:rsid w:val="002B6B20"/>
    <w:rsid w:val="002C26A0"/>
    <w:rsid w:val="002C3269"/>
    <w:rsid w:val="002F1471"/>
    <w:rsid w:val="002F6A64"/>
    <w:rsid w:val="00300661"/>
    <w:rsid w:val="00311E83"/>
    <w:rsid w:val="00321D51"/>
    <w:rsid w:val="00332E5F"/>
    <w:rsid w:val="00333586"/>
    <w:rsid w:val="00336816"/>
    <w:rsid w:val="00346517"/>
    <w:rsid w:val="00355A64"/>
    <w:rsid w:val="00360178"/>
    <w:rsid w:val="00361685"/>
    <w:rsid w:val="00365AC3"/>
    <w:rsid w:val="00365ECC"/>
    <w:rsid w:val="00371ACC"/>
    <w:rsid w:val="00374BC0"/>
    <w:rsid w:val="003924D5"/>
    <w:rsid w:val="003939CE"/>
    <w:rsid w:val="003952C1"/>
    <w:rsid w:val="00396F02"/>
    <w:rsid w:val="003A5018"/>
    <w:rsid w:val="003B4072"/>
    <w:rsid w:val="003B511C"/>
    <w:rsid w:val="003B637F"/>
    <w:rsid w:val="003C1F13"/>
    <w:rsid w:val="003C2860"/>
    <w:rsid w:val="003E0E3A"/>
    <w:rsid w:val="003E3E5C"/>
    <w:rsid w:val="003F3043"/>
    <w:rsid w:val="003F7B03"/>
    <w:rsid w:val="00430D07"/>
    <w:rsid w:val="00446473"/>
    <w:rsid w:val="00462E6C"/>
    <w:rsid w:val="00466C73"/>
    <w:rsid w:val="004927CE"/>
    <w:rsid w:val="004A5F9C"/>
    <w:rsid w:val="004A7163"/>
    <w:rsid w:val="004B25BA"/>
    <w:rsid w:val="004C5356"/>
    <w:rsid w:val="004C67BD"/>
    <w:rsid w:val="004D73D6"/>
    <w:rsid w:val="004F1987"/>
    <w:rsid w:val="004F6133"/>
    <w:rsid w:val="005004E3"/>
    <w:rsid w:val="00533476"/>
    <w:rsid w:val="005343B4"/>
    <w:rsid w:val="00544BAA"/>
    <w:rsid w:val="005452BC"/>
    <w:rsid w:val="0054580B"/>
    <w:rsid w:val="00555AF6"/>
    <w:rsid w:val="00560108"/>
    <w:rsid w:val="005611EA"/>
    <w:rsid w:val="00561E34"/>
    <w:rsid w:val="00562E00"/>
    <w:rsid w:val="00565DD2"/>
    <w:rsid w:val="00567056"/>
    <w:rsid w:val="005711C8"/>
    <w:rsid w:val="00576147"/>
    <w:rsid w:val="005761BA"/>
    <w:rsid w:val="0058603E"/>
    <w:rsid w:val="005867ED"/>
    <w:rsid w:val="00587E15"/>
    <w:rsid w:val="00590AE5"/>
    <w:rsid w:val="0059243C"/>
    <w:rsid w:val="00595D66"/>
    <w:rsid w:val="0059720F"/>
    <w:rsid w:val="005A0E55"/>
    <w:rsid w:val="005C7CE6"/>
    <w:rsid w:val="005D089C"/>
    <w:rsid w:val="005D4B14"/>
    <w:rsid w:val="005E0FB8"/>
    <w:rsid w:val="005E3770"/>
    <w:rsid w:val="005E6710"/>
    <w:rsid w:val="00607CB0"/>
    <w:rsid w:val="00610131"/>
    <w:rsid w:val="00630EEB"/>
    <w:rsid w:val="006402F5"/>
    <w:rsid w:val="00644936"/>
    <w:rsid w:val="00666936"/>
    <w:rsid w:val="0067201C"/>
    <w:rsid w:val="006766FC"/>
    <w:rsid w:val="006832BD"/>
    <w:rsid w:val="006911C2"/>
    <w:rsid w:val="00694997"/>
    <w:rsid w:val="006A6E57"/>
    <w:rsid w:val="006D061A"/>
    <w:rsid w:val="006E0326"/>
    <w:rsid w:val="006E2B21"/>
    <w:rsid w:val="006E6D34"/>
    <w:rsid w:val="0070397B"/>
    <w:rsid w:val="00712158"/>
    <w:rsid w:val="00740AC7"/>
    <w:rsid w:val="007708C6"/>
    <w:rsid w:val="00772A47"/>
    <w:rsid w:val="00772BCF"/>
    <w:rsid w:val="007818A1"/>
    <w:rsid w:val="007838C9"/>
    <w:rsid w:val="0078520C"/>
    <w:rsid w:val="007963B3"/>
    <w:rsid w:val="00796631"/>
    <w:rsid w:val="007A4ECD"/>
    <w:rsid w:val="007E2ED0"/>
    <w:rsid w:val="007E57D5"/>
    <w:rsid w:val="007E674C"/>
    <w:rsid w:val="007F1A72"/>
    <w:rsid w:val="00810140"/>
    <w:rsid w:val="00812591"/>
    <w:rsid w:val="00824482"/>
    <w:rsid w:val="008350CF"/>
    <w:rsid w:val="00837185"/>
    <w:rsid w:val="0086268E"/>
    <w:rsid w:val="008813AD"/>
    <w:rsid w:val="00890BA0"/>
    <w:rsid w:val="0089635A"/>
    <w:rsid w:val="008A3711"/>
    <w:rsid w:val="008B2B67"/>
    <w:rsid w:val="008C04B6"/>
    <w:rsid w:val="008C07B6"/>
    <w:rsid w:val="008D4D25"/>
    <w:rsid w:val="008E0035"/>
    <w:rsid w:val="008E0BD3"/>
    <w:rsid w:val="008E5C10"/>
    <w:rsid w:val="008F26C1"/>
    <w:rsid w:val="008F31CF"/>
    <w:rsid w:val="008F5221"/>
    <w:rsid w:val="00903CD9"/>
    <w:rsid w:val="0091005D"/>
    <w:rsid w:val="00911941"/>
    <w:rsid w:val="009133C9"/>
    <w:rsid w:val="0093287C"/>
    <w:rsid w:val="00943417"/>
    <w:rsid w:val="0094771D"/>
    <w:rsid w:val="00947EC7"/>
    <w:rsid w:val="009508B4"/>
    <w:rsid w:val="00950B55"/>
    <w:rsid w:val="00970E73"/>
    <w:rsid w:val="00977DB4"/>
    <w:rsid w:val="00984C79"/>
    <w:rsid w:val="009908F8"/>
    <w:rsid w:val="00995A9B"/>
    <w:rsid w:val="009C2A5E"/>
    <w:rsid w:val="009C6672"/>
    <w:rsid w:val="009D0D75"/>
    <w:rsid w:val="009E0E46"/>
    <w:rsid w:val="009E22B4"/>
    <w:rsid w:val="009E64F4"/>
    <w:rsid w:val="009F0220"/>
    <w:rsid w:val="009F2B8C"/>
    <w:rsid w:val="009F3FD3"/>
    <w:rsid w:val="00A200D5"/>
    <w:rsid w:val="00A247D5"/>
    <w:rsid w:val="00A8175B"/>
    <w:rsid w:val="00AA54A2"/>
    <w:rsid w:val="00AB0179"/>
    <w:rsid w:val="00AB366E"/>
    <w:rsid w:val="00AC6E6E"/>
    <w:rsid w:val="00AD2E0A"/>
    <w:rsid w:val="00AE307A"/>
    <w:rsid w:val="00AE5A14"/>
    <w:rsid w:val="00AE6082"/>
    <w:rsid w:val="00AE7C12"/>
    <w:rsid w:val="00B23182"/>
    <w:rsid w:val="00B44A8E"/>
    <w:rsid w:val="00B45652"/>
    <w:rsid w:val="00B56109"/>
    <w:rsid w:val="00B61904"/>
    <w:rsid w:val="00B6556C"/>
    <w:rsid w:val="00B67BF5"/>
    <w:rsid w:val="00B746CA"/>
    <w:rsid w:val="00B9178B"/>
    <w:rsid w:val="00B97D8D"/>
    <w:rsid w:val="00BA2A08"/>
    <w:rsid w:val="00BB3120"/>
    <w:rsid w:val="00BB74D3"/>
    <w:rsid w:val="00BC1872"/>
    <w:rsid w:val="00BC563D"/>
    <w:rsid w:val="00BE5AFE"/>
    <w:rsid w:val="00BE7809"/>
    <w:rsid w:val="00BF3E3B"/>
    <w:rsid w:val="00BF5F3E"/>
    <w:rsid w:val="00C01428"/>
    <w:rsid w:val="00C03C78"/>
    <w:rsid w:val="00C05E13"/>
    <w:rsid w:val="00C07A2A"/>
    <w:rsid w:val="00C20E3B"/>
    <w:rsid w:val="00C36DCA"/>
    <w:rsid w:val="00C445A3"/>
    <w:rsid w:val="00C63F94"/>
    <w:rsid w:val="00C717DB"/>
    <w:rsid w:val="00C77F89"/>
    <w:rsid w:val="00C813DC"/>
    <w:rsid w:val="00C82930"/>
    <w:rsid w:val="00C84BDF"/>
    <w:rsid w:val="00C9289F"/>
    <w:rsid w:val="00CB16A1"/>
    <w:rsid w:val="00CB4ED7"/>
    <w:rsid w:val="00CB65B9"/>
    <w:rsid w:val="00CB7B45"/>
    <w:rsid w:val="00CC039F"/>
    <w:rsid w:val="00CD44DD"/>
    <w:rsid w:val="00CD54F6"/>
    <w:rsid w:val="00CF1AC5"/>
    <w:rsid w:val="00CF2C77"/>
    <w:rsid w:val="00D170B9"/>
    <w:rsid w:val="00D2072C"/>
    <w:rsid w:val="00D24856"/>
    <w:rsid w:val="00D26079"/>
    <w:rsid w:val="00D44567"/>
    <w:rsid w:val="00D53A11"/>
    <w:rsid w:val="00D55DB6"/>
    <w:rsid w:val="00D5620A"/>
    <w:rsid w:val="00D56223"/>
    <w:rsid w:val="00D63555"/>
    <w:rsid w:val="00D8601E"/>
    <w:rsid w:val="00D9070D"/>
    <w:rsid w:val="00D969FD"/>
    <w:rsid w:val="00DA3828"/>
    <w:rsid w:val="00DA4212"/>
    <w:rsid w:val="00DA6253"/>
    <w:rsid w:val="00DB03C8"/>
    <w:rsid w:val="00DC26C3"/>
    <w:rsid w:val="00DC7B22"/>
    <w:rsid w:val="00DD0CA2"/>
    <w:rsid w:val="00DE7796"/>
    <w:rsid w:val="00DF25A5"/>
    <w:rsid w:val="00DF31E0"/>
    <w:rsid w:val="00E05346"/>
    <w:rsid w:val="00E06B20"/>
    <w:rsid w:val="00E07CC5"/>
    <w:rsid w:val="00E33468"/>
    <w:rsid w:val="00E45B86"/>
    <w:rsid w:val="00E4767E"/>
    <w:rsid w:val="00E54AFC"/>
    <w:rsid w:val="00E71AD7"/>
    <w:rsid w:val="00E81015"/>
    <w:rsid w:val="00E96D5B"/>
    <w:rsid w:val="00EA0752"/>
    <w:rsid w:val="00EB2BE6"/>
    <w:rsid w:val="00EB4640"/>
    <w:rsid w:val="00EC1B40"/>
    <w:rsid w:val="00EC5710"/>
    <w:rsid w:val="00ED3A40"/>
    <w:rsid w:val="00EF5F14"/>
    <w:rsid w:val="00F01247"/>
    <w:rsid w:val="00F12149"/>
    <w:rsid w:val="00F15D20"/>
    <w:rsid w:val="00F213E7"/>
    <w:rsid w:val="00F22BB7"/>
    <w:rsid w:val="00F26130"/>
    <w:rsid w:val="00F30119"/>
    <w:rsid w:val="00F37269"/>
    <w:rsid w:val="00F42862"/>
    <w:rsid w:val="00F53E47"/>
    <w:rsid w:val="00F83E2B"/>
    <w:rsid w:val="00F952E3"/>
    <w:rsid w:val="00F95CF1"/>
    <w:rsid w:val="00FA2620"/>
    <w:rsid w:val="00FA755A"/>
    <w:rsid w:val="00FB2A54"/>
    <w:rsid w:val="00FB302F"/>
    <w:rsid w:val="00FB4DC5"/>
    <w:rsid w:val="00FB6DCC"/>
    <w:rsid w:val="00FE09F6"/>
    <w:rsid w:val="00FE64C0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3CD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3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13</cp:revision>
  <dcterms:created xsi:type="dcterms:W3CDTF">2024-11-07T14:43:00Z</dcterms:created>
  <dcterms:modified xsi:type="dcterms:W3CDTF">2025-07-2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